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383F8" w14:textId="642A5181" w:rsidR="00C95529" w:rsidRPr="004756BD" w:rsidRDefault="00BE3925">
      <w:pPr>
        <w:rPr>
          <w:rFonts w:ascii="Arial" w:hAnsi="Arial" w:cs="Arial"/>
          <w:sz w:val="22"/>
          <w:szCs w:val="22"/>
        </w:rPr>
      </w:pPr>
      <w:r w:rsidRPr="00BE3925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6C6641">
        <w:rPr>
          <w:rFonts w:ascii="Arial" w:hAnsi="Arial" w:cs="Arial"/>
          <w:b/>
          <w:bCs/>
          <w:sz w:val="22"/>
          <w:szCs w:val="22"/>
        </w:rPr>
        <w:t>3</w:t>
      </w:r>
      <w:r w:rsidRPr="00BE3925">
        <w:rPr>
          <w:rFonts w:ascii="Arial" w:hAnsi="Arial" w:cs="Arial"/>
          <w:b/>
          <w:bCs/>
          <w:sz w:val="22"/>
          <w:szCs w:val="22"/>
        </w:rPr>
        <w:t>.</w:t>
      </w:r>
      <w:r w:rsidR="004756BD">
        <w:rPr>
          <w:rFonts w:ascii="Arial" w:hAnsi="Arial" w:cs="Arial"/>
          <w:sz w:val="22"/>
          <w:szCs w:val="22"/>
        </w:rPr>
        <w:t xml:space="preserve"> Sample data for the </w:t>
      </w:r>
      <w:r w:rsidR="00A967CA">
        <w:rPr>
          <w:rFonts w:ascii="Arial" w:hAnsi="Arial" w:cs="Arial"/>
          <w:sz w:val="22"/>
          <w:szCs w:val="22"/>
        </w:rPr>
        <w:t xml:space="preserve">first </w:t>
      </w:r>
      <w:r w:rsidR="004756BD">
        <w:rPr>
          <w:rFonts w:ascii="Arial" w:hAnsi="Arial" w:cs="Arial"/>
          <w:sz w:val="22"/>
          <w:szCs w:val="22"/>
        </w:rPr>
        <w:t>validation cohort</w:t>
      </w:r>
      <w:r w:rsidR="004756BD" w:rsidRPr="008765A8">
        <w:rPr>
          <w:rFonts w:ascii="Arial" w:hAnsi="Arial" w:cs="Arial"/>
          <w:sz w:val="22"/>
          <w:szCs w:val="22"/>
        </w:rPr>
        <w:t>, which includes C57BL/6J and the offspring of a cross between BALB/</w:t>
      </w:r>
      <w:proofErr w:type="spellStart"/>
      <w:r w:rsidR="004756BD" w:rsidRPr="008765A8">
        <w:rPr>
          <w:rFonts w:ascii="Arial" w:hAnsi="Arial" w:cs="Arial"/>
          <w:sz w:val="22"/>
          <w:szCs w:val="22"/>
        </w:rPr>
        <w:t>cJ</w:t>
      </w:r>
      <w:proofErr w:type="spellEnd"/>
      <w:r w:rsidR="004756BD" w:rsidRPr="008765A8">
        <w:rPr>
          <w:rFonts w:ascii="Arial" w:hAnsi="Arial" w:cs="Arial"/>
          <w:sz w:val="22"/>
          <w:szCs w:val="22"/>
        </w:rPr>
        <w:t xml:space="preserve"> females and C57BL6/J males (CB6F1) at four different ages.</w:t>
      </w:r>
    </w:p>
    <w:p w14:paraId="2AB0F1DA" w14:textId="613AFF86" w:rsidR="00BE3925" w:rsidRPr="00BE3925" w:rsidRDefault="00BE392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260"/>
        <w:gridCol w:w="720"/>
        <w:gridCol w:w="810"/>
        <w:gridCol w:w="1080"/>
        <w:gridCol w:w="1440"/>
        <w:gridCol w:w="1800"/>
      </w:tblGrid>
      <w:tr w:rsidR="00BE3925" w:rsidRPr="00BE3925" w14:paraId="1D363B2A" w14:textId="77777777" w:rsidTr="00DF7CFE">
        <w:tc>
          <w:tcPr>
            <w:tcW w:w="1075" w:type="dxa"/>
          </w:tcPr>
          <w:p w14:paraId="6151CB9B" w14:textId="58CAA24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1260" w:type="dxa"/>
          </w:tcPr>
          <w:p w14:paraId="19FCEC7A" w14:textId="70C1427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720" w:type="dxa"/>
          </w:tcPr>
          <w:p w14:paraId="1708BEC4" w14:textId="411F5E3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810" w:type="dxa"/>
          </w:tcPr>
          <w:p w14:paraId="458B32C1" w14:textId="6B6E4A6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080" w:type="dxa"/>
          </w:tcPr>
          <w:p w14:paraId="0826EFE2" w14:textId="01295D3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b/>
                <w:bCs/>
                <w:sz w:val="22"/>
                <w:szCs w:val="22"/>
              </w:rPr>
              <w:t>Origin</w:t>
            </w:r>
          </w:p>
        </w:tc>
        <w:tc>
          <w:tcPr>
            <w:tcW w:w="1440" w:type="dxa"/>
          </w:tcPr>
          <w:p w14:paraId="58CD5571" w14:textId="1845FCA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b/>
                <w:bCs/>
                <w:sz w:val="22"/>
                <w:szCs w:val="22"/>
              </w:rPr>
              <w:t>GRN score</w:t>
            </w:r>
          </w:p>
        </w:tc>
        <w:tc>
          <w:tcPr>
            <w:tcW w:w="1800" w:type="dxa"/>
          </w:tcPr>
          <w:p w14:paraId="5853AD8F" w14:textId="7B78D20A" w:rsidR="00BE3925" w:rsidRPr="00A967CA" w:rsidRDefault="00DF7CFE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b/>
                <w:bCs/>
                <w:sz w:val="22"/>
                <w:szCs w:val="22"/>
              </w:rPr>
              <w:t>Damage</w:t>
            </w:r>
            <w:r w:rsidR="00BE3925" w:rsidRPr="00A967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core</w:t>
            </w:r>
          </w:p>
        </w:tc>
      </w:tr>
      <w:tr w:rsidR="00BE3925" w:rsidRPr="00BE3925" w14:paraId="54B5CC4C" w14:textId="77777777" w:rsidTr="00DF7CFE">
        <w:tc>
          <w:tcPr>
            <w:tcW w:w="1075" w:type="dxa"/>
            <w:vAlign w:val="bottom"/>
          </w:tcPr>
          <w:p w14:paraId="44888988" w14:textId="78C72F4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02</w:t>
            </w:r>
          </w:p>
        </w:tc>
        <w:tc>
          <w:tcPr>
            <w:tcW w:w="1260" w:type="dxa"/>
            <w:vAlign w:val="bottom"/>
          </w:tcPr>
          <w:p w14:paraId="451106FD" w14:textId="5572339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3945F6EC" w14:textId="5C0E06D3" w:rsidR="00BE3925" w:rsidRPr="00A967CA" w:rsidRDefault="00BE3925" w:rsidP="00BE39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4C1E7B7F" w14:textId="6F91E290" w:rsidR="00BE3925" w:rsidRPr="00A967CA" w:rsidRDefault="00BE3925" w:rsidP="00BE39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4874A714" w14:textId="02FD49D3" w:rsidR="00BE3925" w:rsidRPr="00A967CA" w:rsidRDefault="00BE3925" w:rsidP="00BE39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3E3A9257" w14:textId="407C92F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0" w:type="dxa"/>
            <w:vAlign w:val="bottom"/>
          </w:tcPr>
          <w:p w14:paraId="680CF8E8" w14:textId="06200E7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79</w:t>
            </w:r>
          </w:p>
        </w:tc>
      </w:tr>
      <w:tr w:rsidR="00BE3925" w:rsidRPr="00BE3925" w14:paraId="432D2A14" w14:textId="77777777" w:rsidTr="00DF7CFE">
        <w:tc>
          <w:tcPr>
            <w:tcW w:w="1075" w:type="dxa"/>
            <w:vAlign w:val="bottom"/>
          </w:tcPr>
          <w:p w14:paraId="5D6B6EA7" w14:textId="0C6E176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03</w:t>
            </w:r>
          </w:p>
        </w:tc>
        <w:tc>
          <w:tcPr>
            <w:tcW w:w="1260" w:type="dxa"/>
            <w:vAlign w:val="bottom"/>
          </w:tcPr>
          <w:p w14:paraId="7D80DDD9" w14:textId="193118D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53CBBE39" w14:textId="56B8655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4A4D7C3B" w14:textId="5A9F99B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19A3B003" w14:textId="4058A9C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37A42EFE" w14:textId="16D8A0B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0" w:type="dxa"/>
            <w:vAlign w:val="bottom"/>
          </w:tcPr>
          <w:p w14:paraId="30ABA030" w14:textId="0F993A2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</w:tr>
      <w:tr w:rsidR="00BE3925" w:rsidRPr="00BE3925" w14:paraId="45645B18" w14:textId="77777777" w:rsidTr="00DF7CFE">
        <w:tc>
          <w:tcPr>
            <w:tcW w:w="1075" w:type="dxa"/>
            <w:vAlign w:val="bottom"/>
          </w:tcPr>
          <w:p w14:paraId="36B41689" w14:textId="7685A00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04</w:t>
            </w:r>
          </w:p>
        </w:tc>
        <w:tc>
          <w:tcPr>
            <w:tcW w:w="1260" w:type="dxa"/>
            <w:vAlign w:val="bottom"/>
          </w:tcPr>
          <w:p w14:paraId="35D1545F" w14:textId="0B91ED4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3A9E88BE" w14:textId="7B146C9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6EF0BEC2" w14:textId="37D9F05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24D2FB3C" w14:textId="24768CC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CFCEFDB" w14:textId="0458EF8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0" w:type="dxa"/>
            <w:vAlign w:val="bottom"/>
          </w:tcPr>
          <w:p w14:paraId="1E8A9434" w14:textId="62EA674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23</w:t>
            </w:r>
          </w:p>
        </w:tc>
      </w:tr>
      <w:tr w:rsidR="00BE3925" w:rsidRPr="00BE3925" w14:paraId="06860AFB" w14:textId="77777777" w:rsidTr="00DF7CFE">
        <w:tc>
          <w:tcPr>
            <w:tcW w:w="1075" w:type="dxa"/>
            <w:vAlign w:val="bottom"/>
          </w:tcPr>
          <w:p w14:paraId="36077725" w14:textId="7F58971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05</w:t>
            </w:r>
          </w:p>
        </w:tc>
        <w:tc>
          <w:tcPr>
            <w:tcW w:w="1260" w:type="dxa"/>
            <w:vAlign w:val="bottom"/>
          </w:tcPr>
          <w:p w14:paraId="57728E99" w14:textId="7848B77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60D55A59" w14:textId="59966FE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3F7EF35" w14:textId="3EE5AC5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09A0AD28" w14:textId="730301A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741F9665" w14:textId="55883EE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0" w:type="dxa"/>
            <w:vAlign w:val="bottom"/>
          </w:tcPr>
          <w:p w14:paraId="7AD989BD" w14:textId="66E2A57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71</w:t>
            </w:r>
          </w:p>
        </w:tc>
      </w:tr>
      <w:tr w:rsidR="00BE3925" w:rsidRPr="00BE3925" w14:paraId="31E9ADAF" w14:textId="77777777" w:rsidTr="00DF7CFE">
        <w:tc>
          <w:tcPr>
            <w:tcW w:w="1075" w:type="dxa"/>
            <w:vAlign w:val="bottom"/>
          </w:tcPr>
          <w:p w14:paraId="5F5FE146" w14:textId="04AA0F7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07</w:t>
            </w:r>
          </w:p>
        </w:tc>
        <w:tc>
          <w:tcPr>
            <w:tcW w:w="1260" w:type="dxa"/>
            <w:vAlign w:val="bottom"/>
          </w:tcPr>
          <w:p w14:paraId="7C522D11" w14:textId="18B29DE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7797E1EE" w14:textId="7B4F36B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18C351F0" w14:textId="0C11800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182B1C03" w14:textId="55629A2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8DE5EEE" w14:textId="1FF1EBB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00" w:type="dxa"/>
            <w:vAlign w:val="bottom"/>
          </w:tcPr>
          <w:p w14:paraId="15ECA103" w14:textId="1EECBB8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</w:tr>
      <w:tr w:rsidR="00BE3925" w:rsidRPr="00BE3925" w14:paraId="39632953" w14:textId="77777777" w:rsidTr="00DF7CFE">
        <w:tc>
          <w:tcPr>
            <w:tcW w:w="1075" w:type="dxa"/>
            <w:vAlign w:val="bottom"/>
          </w:tcPr>
          <w:p w14:paraId="6CB8D1E3" w14:textId="0B206A0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15</w:t>
            </w:r>
          </w:p>
        </w:tc>
        <w:tc>
          <w:tcPr>
            <w:tcW w:w="1260" w:type="dxa"/>
            <w:vAlign w:val="bottom"/>
          </w:tcPr>
          <w:p w14:paraId="0958DDF7" w14:textId="175F982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314800CF" w14:textId="28F245B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3253C1E4" w14:textId="1669D1D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5242269D" w14:textId="42C10FE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ED02642" w14:textId="7AE1E62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0" w:type="dxa"/>
            <w:vAlign w:val="bottom"/>
          </w:tcPr>
          <w:p w14:paraId="225887EC" w14:textId="474853E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BE3925" w:rsidRPr="00BE3925" w14:paraId="2C0CC96A" w14:textId="77777777" w:rsidTr="00DF7CFE">
        <w:tc>
          <w:tcPr>
            <w:tcW w:w="1075" w:type="dxa"/>
            <w:vAlign w:val="bottom"/>
          </w:tcPr>
          <w:p w14:paraId="2C351EA9" w14:textId="758F620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20</w:t>
            </w:r>
          </w:p>
        </w:tc>
        <w:tc>
          <w:tcPr>
            <w:tcW w:w="1260" w:type="dxa"/>
            <w:vAlign w:val="bottom"/>
          </w:tcPr>
          <w:p w14:paraId="0CE5F424" w14:textId="495DF59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6CD3CC23" w14:textId="7168A16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144B4A5C" w14:textId="74A395D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277077C7" w14:textId="038BF82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20AFC44B" w14:textId="3CC7424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00" w:type="dxa"/>
            <w:vAlign w:val="bottom"/>
          </w:tcPr>
          <w:p w14:paraId="120A312A" w14:textId="434729B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97</w:t>
            </w:r>
          </w:p>
        </w:tc>
      </w:tr>
      <w:tr w:rsidR="00BE3925" w:rsidRPr="00BE3925" w14:paraId="43AE0A03" w14:textId="77777777" w:rsidTr="00DF7CFE">
        <w:tc>
          <w:tcPr>
            <w:tcW w:w="1075" w:type="dxa"/>
            <w:vAlign w:val="bottom"/>
          </w:tcPr>
          <w:p w14:paraId="0197A0FB" w14:textId="18B1AE0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23</w:t>
            </w:r>
          </w:p>
        </w:tc>
        <w:tc>
          <w:tcPr>
            <w:tcW w:w="1260" w:type="dxa"/>
            <w:vAlign w:val="bottom"/>
          </w:tcPr>
          <w:p w14:paraId="31077CE0" w14:textId="34A2F29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074E5FFE" w14:textId="5604707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64C53E3E" w14:textId="42B7710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7DF1C419" w14:textId="2BBC6F0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3EFCE712" w14:textId="1C19001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0" w:type="dxa"/>
            <w:vAlign w:val="bottom"/>
          </w:tcPr>
          <w:p w14:paraId="07397E46" w14:textId="06264B2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1.10</w:t>
            </w:r>
          </w:p>
        </w:tc>
      </w:tr>
      <w:tr w:rsidR="00BE3925" w:rsidRPr="00BE3925" w14:paraId="00988A26" w14:textId="77777777" w:rsidTr="00DF7CFE">
        <w:tc>
          <w:tcPr>
            <w:tcW w:w="1075" w:type="dxa"/>
            <w:vAlign w:val="bottom"/>
          </w:tcPr>
          <w:p w14:paraId="06C2F2FB" w14:textId="736EB8A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24</w:t>
            </w:r>
          </w:p>
        </w:tc>
        <w:tc>
          <w:tcPr>
            <w:tcW w:w="1260" w:type="dxa"/>
            <w:vAlign w:val="bottom"/>
          </w:tcPr>
          <w:p w14:paraId="7FF02B25" w14:textId="6A40DA0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3BB431D6" w14:textId="035B57E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0AE8C147" w14:textId="12780E5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1E4B6ECD" w14:textId="76FB239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EE6762E" w14:textId="061ED3B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0" w:type="dxa"/>
            <w:vAlign w:val="bottom"/>
          </w:tcPr>
          <w:p w14:paraId="7A509607" w14:textId="67ADE40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64</w:t>
            </w:r>
          </w:p>
        </w:tc>
      </w:tr>
      <w:tr w:rsidR="00BE3925" w:rsidRPr="00BE3925" w14:paraId="64655691" w14:textId="77777777" w:rsidTr="00DF7CFE">
        <w:tc>
          <w:tcPr>
            <w:tcW w:w="1075" w:type="dxa"/>
            <w:vAlign w:val="bottom"/>
          </w:tcPr>
          <w:p w14:paraId="76F8942A" w14:textId="79AFDF7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27</w:t>
            </w:r>
          </w:p>
        </w:tc>
        <w:tc>
          <w:tcPr>
            <w:tcW w:w="1260" w:type="dxa"/>
            <w:vAlign w:val="bottom"/>
          </w:tcPr>
          <w:p w14:paraId="39591096" w14:textId="54F821B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28DE1D24" w14:textId="624713A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6C10AEF7" w14:textId="22CB99B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57151F1B" w14:textId="1B9275B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605745DE" w14:textId="1512EA9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00" w:type="dxa"/>
            <w:vAlign w:val="bottom"/>
          </w:tcPr>
          <w:p w14:paraId="0F20478B" w14:textId="11BE863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75</w:t>
            </w:r>
          </w:p>
        </w:tc>
      </w:tr>
      <w:tr w:rsidR="00BE3925" w:rsidRPr="00BE3925" w14:paraId="20C22152" w14:textId="77777777" w:rsidTr="00DF7CFE">
        <w:tc>
          <w:tcPr>
            <w:tcW w:w="1075" w:type="dxa"/>
            <w:vAlign w:val="bottom"/>
          </w:tcPr>
          <w:p w14:paraId="1EB6E5EC" w14:textId="6B1E07B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28</w:t>
            </w:r>
          </w:p>
        </w:tc>
        <w:tc>
          <w:tcPr>
            <w:tcW w:w="1260" w:type="dxa"/>
            <w:vAlign w:val="bottom"/>
          </w:tcPr>
          <w:p w14:paraId="699F6221" w14:textId="4E32630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22846C33" w14:textId="5BC8C68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4D379CB2" w14:textId="77D4E77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69832D08" w14:textId="5CB99C3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686379F9" w14:textId="552F99E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0" w:type="dxa"/>
            <w:vAlign w:val="bottom"/>
          </w:tcPr>
          <w:p w14:paraId="4B4B3F24" w14:textId="1E3066C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78</w:t>
            </w:r>
          </w:p>
        </w:tc>
      </w:tr>
      <w:tr w:rsidR="00BE3925" w:rsidRPr="00BE3925" w14:paraId="07CDAD8D" w14:textId="77777777" w:rsidTr="00DF7CFE">
        <w:tc>
          <w:tcPr>
            <w:tcW w:w="1075" w:type="dxa"/>
            <w:vAlign w:val="bottom"/>
          </w:tcPr>
          <w:p w14:paraId="52850714" w14:textId="7A1BE08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31</w:t>
            </w:r>
          </w:p>
        </w:tc>
        <w:tc>
          <w:tcPr>
            <w:tcW w:w="1260" w:type="dxa"/>
            <w:vAlign w:val="bottom"/>
          </w:tcPr>
          <w:p w14:paraId="546D5E42" w14:textId="7E0D5BC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02C5FB92" w14:textId="4074137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0050D19B" w14:textId="3DC0558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3785D851" w14:textId="57AA6AB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24C85DF5" w14:textId="41E284D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00" w:type="dxa"/>
            <w:vAlign w:val="bottom"/>
          </w:tcPr>
          <w:p w14:paraId="35C954F9" w14:textId="2A0E91E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72</w:t>
            </w:r>
          </w:p>
        </w:tc>
      </w:tr>
      <w:tr w:rsidR="00BE3925" w:rsidRPr="00BE3925" w14:paraId="02A6D69E" w14:textId="77777777" w:rsidTr="00DF7CFE">
        <w:tc>
          <w:tcPr>
            <w:tcW w:w="1075" w:type="dxa"/>
            <w:vAlign w:val="bottom"/>
          </w:tcPr>
          <w:p w14:paraId="7887AC92" w14:textId="1A82B46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32</w:t>
            </w:r>
          </w:p>
        </w:tc>
        <w:tc>
          <w:tcPr>
            <w:tcW w:w="1260" w:type="dxa"/>
            <w:vAlign w:val="bottom"/>
          </w:tcPr>
          <w:p w14:paraId="07F45FA5" w14:textId="6185EA0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4505E122" w14:textId="401C66F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0D9AA4EE" w14:textId="169D4C8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00B5EE32" w14:textId="3FCD5AB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5E7F9C53" w14:textId="0BFF4EE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0" w:type="dxa"/>
            <w:vAlign w:val="bottom"/>
          </w:tcPr>
          <w:p w14:paraId="609D03C7" w14:textId="5C83293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1.12</w:t>
            </w:r>
          </w:p>
        </w:tc>
      </w:tr>
      <w:tr w:rsidR="00BE3925" w:rsidRPr="00BE3925" w14:paraId="59F66CED" w14:textId="77777777" w:rsidTr="00DF7CFE">
        <w:tc>
          <w:tcPr>
            <w:tcW w:w="1075" w:type="dxa"/>
            <w:vAlign w:val="bottom"/>
          </w:tcPr>
          <w:p w14:paraId="55841F66" w14:textId="234EAC6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35</w:t>
            </w:r>
          </w:p>
        </w:tc>
        <w:tc>
          <w:tcPr>
            <w:tcW w:w="1260" w:type="dxa"/>
            <w:vAlign w:val="bottom"/>
          </w:tcPr>
          <w:p w14:paraId="48B56825" w14:textId="696F21F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726926FC" w14:textId="1CA719A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47097FB1" w14:textId="2B8E550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527483BD" w14:textId="441E86C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5AEECCB7" w14:textId="2ED21F3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00" w:type="dxa"/>
            <w:vAlign w:val="bottom"/>
          </w:tcPr>
          <w:p w14:paraId="16306745" w14:textId="4E0560B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40</w:t>
            </w:r>
          </w:p>
        </w:tc>
      </w:tr>
      <w:tr w:rsidR="00BE3925" w:rsidRPr="00BE3925" w14:paraId="35CFBE18" w14:textId="77777777" w:rsidTr="00DF7CFE">
        <w:tc>
          <w:tcPr>
            <w:tcW w:w="1075" w:type="dxa"/>
            <w:vAlign w:val="bottom"/>
          </w:tcPr>
          <w:p w14:paraId="5DBD960A" w14:textId="1C38C9F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36</w:t>
            </w:r>
          </w:p>
        </w:tc>
        <w:tc>
          <w:tcPr>
            <w:tcW w:w="1260" w:type="dxa"/>
            <w:vAlign w:val="bottom"/>
          </w:tcPr>
          <w:p w14:paraId="4D31E495" w14:textId="67771FB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0E1B1800" w14:textId="518FE22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407472BE" w14:textId="0E61A46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4E62CC72" w14:textId="62249D9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3F4A210F" w14:textId="3F5B57F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00" w:type="dxa"/>
            <w:vAlign w:val="bottom"/>
          </w:tcPr>
          <w:p w14:paraId="19E308A7" w14:textId="2E4A8DA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45</w:t>
            </w:r>
          </w:p>
        </w:tc>
      </w:tr>
      <w:tr w:rsidR="00BE3925" w:rsidRPr="00BE3925" w14:paraId="60734E18" w14:textId="77777777" w:rsidTr="00DF7CFE">
        <w:tc>
          <w:tcPr>
            <w:tcW w:w="1075" w:type="dxa"/>
            <w:vAlign w:val="bottom"/>
          </w:tcPr>
          <w:p w14:paraId="7DBC66DF" w14:textId="49A95E8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41</w:t>
            </w:r>
          </w:p>
        </w:tc>
        <w:tc>
          <w:tcPr>
            <w:tcW w:w="1260" w:type="dxa"/>
            <w:vAlign w:val="bottom"/>
          </w:tcPr>
          <w:p w14:paraId="3FC37624" w14:textId="60090D5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48982A1B" w14:textId="17E4AF4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10941E49" w14:textId="7E8AAC46" w:rsidR="00BE3925" w:rsidRPr="00A967CA" w:rsidRDefault="00BE3925" w:rsidP="00BE39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1D5A8D25" w14:textId="31BF616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35E587E1" w14:textId="7D28065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0" w:type="dxa"/>
            <w:vAlign w:val="bottom"/>
          </w:tcPr>
          <w:p w14:paraId="419A887F" w14:textId="03893CC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21</w:t>
            </w:r>
          </w:p>
        </w:tc>
      </w:tr>
      <w:tr w:rsidR="00BE3925" w:rsidRPr="00BE3925" w14:paraId="1D7770E7" w14:textId="77777777" w:rsidTr="00DF7CFE">
        <w:tc>
          <w:tcPr>
            <w:tcW w:w="1075" w:type="dxa"/>
            <w:vAlign w:val="bottom"/>
          </w:tcPr>
          <w:p w14:paraId="4287E661" w14:textId="019B36C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43</w:t>
            </w:r>
          </w:p>
        </w:tc>
        <w:tc>
          <w:tcPr>
            <w:tcW w:w="1260" w:type="dxa"/>
            <w:vAlign w:val="bottom"/>
          </w:tcPr>
          <w:p w14:paraId="729DF426" w14:textId="5651BC9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30AC38A3" w14:textId="3B24922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5A058F2B" w14:textId="7F27021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2252492D" w14:textId="1608B6A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9CE140C" w14:textId="42EDAF9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00" w:type="dxa"/>
            <w:vAlign w:val="bottom"/>
          </w:tcPr>
          <w:p w14:paraId="01E3DBE4" w14:textId="3375A25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52</w:t>
            </w:r>
          </w:p>
        </w:tc>
      </w:tr>
      <w:tr w:rsidR="00BE3925" w:rsidRPr="00BE3925" w14:paraId="57CBD831" w14:textId="77777777" w:rsidTr="00DF7CFE">
        <w:tc>
          <w:tcPr>
            <w:tcW w:w="1075" w:type="dxa"/>
            <w:vAlign w:val="bottom"/>
          </w:tcPr>
          <w:p w14:paraId="0A3314CE" w14:textId="3A9262A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44</w:t>
            </w:r>
          </w:p>
        </w:tc>
        <w:tc>
          <w:tcPr>
            <w:tcW w:w="1260" w:type="dxa"/>
            <w:vAlign w:val="bottom"/>
          </w:tcPr>
          <w:p w14:paraId="64B1E6DE" w14:textId="18BCBB9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17F2D028" w14:textId="0507C2D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59284B86" w14:textId="168969A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79E627F9" w14:textId="6754501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0D986290" w14:textId="42E110A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00" w:type="dxa"/>
            <w:vAlign w:val="bottom"/>
          </w:tcPr>
          <w:p w14:paraId="2A09DF64" w14:textId="4F48FA5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35</w:t>
            </w:r>
          </w:p>
        </w:tc>
      </w:tr>
      <w:tr w:rsidR="00BE3925" w:rsidRPr="00BE3925" w14:paraId="1CB5F519" w14:textId="77777777" w:rsidTr="00DF7CFE">
        <w:tc>
          <w:tcPr>
            <w:tcW w:w="1075" w:type="dxa"/>
            <w:vAlign w:val="bottom"/>
          </w:tcPr>
          <w:p w14:paraId="4231B9F9" w14:textId="1CDFE7D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47</w:t>
            </w:r>
          </w:p>
        </w:tc>
        <w:tc>
          <w:tcPr>
            <w:tcW w:w="1260" w:type="dxa"/>
            <w:vAlign w:val="bottom"/>
          </w:tcPr>
          <w:p w14:paraId="08B86E10" w14:textId="1B75FF7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2662FECE" w14:textId="15C9FEA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3ED5F802" w14:textId="30A7186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31983008" w14:textId="2891E61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36776B70" w14:textId="3DB79D8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00" w:type="dxa"/>
            <w:vAlign w:val="bottom"/>
          </w:tcPr>
          <w:p w14:paraId="1E617AEF" w14:textId="48228B3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56</w:t>
            </w:r>
          </w:p>
        </w:tc>
      </w:tr>
      <w:tr w:rsidR="00BE3925" w:rsidRPr="00BE3925" w14:paraId="60BFD1E7" w14:textId="77777777" w:rsidTr="00DF7CFE">
        <w:tc>
          <w:tcPr>
            <w:tcW w:w="1075" w:type="dxa"/>
            <w:vAlign w:val="bottom"/>
          </w:tcPr>
          <w:p w14:paraId="0B88847F" w14:textId="54CD8DA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48</w:t>
            </w:r>
          </w:p>
        </w:tc>
        <w:tc>
          <w:tcPr>
            <w:tcW w:w="1260" w:type="dxa"/>
            <w:vAlign w:val="bottom"/>
          </w:tcPr>
          <w:p w14:paraId="0F4FA966" w14:textId="18D6C0D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7E225670" w14:textId="013A488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065B0339" w14:textId="155F7D5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6C9750FC" w14:textId="0033CDE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040AC4FE" w14:textId="7044D5D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0" w:type="dxa"/>
            <w:vAlign w:val="bottom"/>
          </w:tcPr>
          <w:p w14:paraId="2C33F80D" w14:textId="1BCD614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</w:tr>
      <w:tr w:rsidR="00BE3925" w:rsidRPr="00BE3925" w14:paraId="63477F53" w14:textId="77777777" w:rsidTr="00DF7CFE">
        <w:tc>
          <w:tcPr>
            <w:tcW w:w="1075" w:type="dxa"/>
            <w:vAlign w:val="bottom"/>
          </w:tcPr>
          <w:p w14:paraId="39E47A30" w14:textId="6CC101A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50</w:t>
            </w:r>
          </w:p>
        </w:tc>
        <w:tc>
          <w:tcPr>
            <w:tcW w:w="1260" w:type="dxa"/>
            <w:vAlign w:val="bottom"/>
          </w:tcPr>
          <w:p w14:paraId="0D30532A" w14:textId="01AFCF1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11F32FED" w14:textId="33FBFA1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39825D62" w14:textId="0B57166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59453A9D" w14:textId="5E6DF0F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FE673D9" w14:textId="311A443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00" w:type="dxa"/>
            <w:vAlign w:val="bottom"/>
          </w:tcPr>
          <w:p w14:paraId="56F72B5D" w14:textId="57B73D1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50</w:t>
            </w:r>
          </w:p>
        </w:tc>
      </w:tr>
      <w:tr w:rsidR="00BE3925" w:rsidRPr="00BE3925" w14:paraId="33CE8DDE" w14:textId="77777777" w:rsidTr="00DF7CFE">
        <w:tc>
          <w:tcPr>
            <w:tcW w:w="1075" w:type="dxa"/>
            <w:vAlign w:val="bottom"/>
          </w:tcPr>
          <w:p w14:paraId="48EC8C9C" w14:textId="4368913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51</w:t>
            </w:r>
          </w:p>
        </w:tc>
        <w:tc>
          <w:tcPr>
            <w:tcW w:w="1260" w:type="dxa"/>
            <w:vAlign w:val="bottom"/>
          </w:tcPr>
          <w:p w14:paraId="35DB275F" w14:textId="50A7A16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3382342A" w14:textId="64B628E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25180221" w14:textId="2702DA3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251681C8" w14:textId="3AC18DA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6B7DAEAB" w14:textId="2BAF1F5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00" w:type="dxa"/>
            <w:vAlign w:val="bottom"/>
          </w:tcPr>
          <w:p w14:paraId="4FA2CE3B" w14:textId="7851A50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22</w:t>
            </w:r>
          </w:p>
        </w:tc>
      </w:tr>
      <w:tr w:rsidR="00BE3925" w:rsidRPr="00BE3925" w14:paraId="2655E5A9" w14:textId="77777777" w:rsidTr="00DF7CFE">
        <w:tc>
          <w:tcPr>
            <w:tcW w:w="1075" w:type="dxa"/>
            <w:vAlign w:val="bottom"/>
          </w:tcPr>
          <w:p w14:paraId="16254EB9" w14:textId="1D98FF3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52</w:t>
            </w:r>
          </w:p>
        </w:tc>
        <w:tc>
          <w:tcPr>
            <w:tcW w:w="1260" w:type="dxa"/>
            <w:vAlign w:val="bottom"/>
          </w:tcPr>
          <w:p w14:paraId="3049D737" w14:textId="49E7F1A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1BD221D0" w14:textId="3B4C4ED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6767F151" w14:textId="337B1CD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19A19894" w14:textId="2E64B6D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67672BAC" w14:textId="6F35746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00" w:type="dxa"/>
            <w:vAlign w:val="bottom"/>
          </w:tcPr>
          <w:p w14:paraId="7C035161" w14:textId="70C08D4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1.10</w:t>
            </w:r>
          </w:p>
        </w:tc>
      </w:tr>
      <w:tr w:rsidR="00BE3925" w:rsidRPr="00BE3925" w14:paraId="6EBA8B11" w14:textId="77777777" w:rsidTr="00DF7CFE">
        <w:tc>
          <w:tcPr>
            <w:tcW w:w="1075" w:type="dxa"/>
            <w:vAlign w:val="bottom"/>
          </w:tcPr>
          <w:p w14:paraId="48583BC4" w14:textId="1183DF5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55</w:t>
            </w:r>
          </w:p>
        </w:tc>
        <w:tc>
          <w:tcPr>
            <w:tcW w:w="1260" w:type="dxa"/>
            <w:vAlign w:val="bottom"/>
          </w:tcPr>
          <w:p w14:paraId="7BF9B0F5" w14:textId="622E0FC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35069047" w14:textId="79798EA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57D9D593" w14:textId="150D62C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5AE343D0" w14:textId="68C7D25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5BAD737A" w14:textId="25F8DD9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00" w:type="dxa"/>
            <w:vAlign w:val="bottom"/>
          </w:tcPr>
          <w:p w14:paraId="28340542" w14:textId="5759F35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94</w:t>
            </w:r>
          </w:p>
        </w:tc>
      </w:tr>
      <w:tr w:rsidR="00BE3925" w:rsidRPr="00BE3925" w14:paraId="2D630BFA" w14:textId="77777777" w:rsidTr="00DF7CFE">
        <w:tc>
          <w:tcPr>
            <w:tcW w:w="1075" w:type="dxa"/>
            <w:vAlign w:val="bottom"/>
          </w:tcPr>
          <w:p w14:paraId="05760011" w14:textId="0B1ABCF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57</w:t>
            </w:r>
          </w:p>
        </w:tc>
        <w:tc>
          <w:tcPr>
            <w:tcW w:w="1260" w:type="dxa"/>
            <w:vAlign w:val="bottom"/>
          </w:tcPr>
          <w:p w14:paraId="1AED4D71" w14:textId="1C1FE7B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1CC0A38C" w14:textId="47639DB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254EEDE1" w14:textId="3D9358D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6008972B" w14:textId="54DC305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49C42EF" w14:textId="30D9831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00" w:type="dxa"/>
            <w:vAlign w:val="bottom"/>
          </w:tcPr>
          <w:p w14:paraId="39C09D65" w14:textId="2386B01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</w:tr>
      <w:tr w:rsidR="00BE3925" w:rsidRPr="00BE3925" w14:paraId="19793192" w14:textId="77777777" w:rsidTr="00DF7CFE">
        <w:tc>
          <w:tcPr>
            <w:tcW w:w="1075" w:type="dxa"/>
            <w:vAlign w:val="bottom"/>
          </w:tcPr>
          <w:p w14:paraId="4BCF38F5" w14:textId="1BD0B68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59</w:t>
            </w:r>
          </w:p>
        </w:tc>
        <w:tc>
          <w:tcPr>
            <w:tcW w:w="1260" w:type="dxa"/>
            <w:vAlign w:val="bottom"/>
          </w:tcPr>
          <w:p w14:paraId="67C8DF40" w14:textId="0F080CB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202988B2" w14:textId="53A6AD6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46DE476" w14:textId="58C4F7B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36E26DDE" w14:textId="1E3734F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279D9FD0" w14:textId="011E5F0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0" w:type="dxa"/>
            <w:vAlign w:val="bottom"/>
          </w:tcPr>
          <w:p w14:paraId="6508B0F2" w14:textId="0530BFB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BE3925" w:rsidRPr="00BE3925" w14:paraId="3EA1A65E" w14:textId="77777777" w:rsidTr="00DF7CFE">
        <w:tc>
          <w:tcPr>
            <w:tcW w:w="1075" w:type="dxa"/>
            <w:vAlign w:val="bottom"/>
          </w:tcPr>
          <w:p w14:paraId="596F78F7" w14:textId="30F6847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60</w:t>
            </w:r>
          </w:p>
        </w:tc>
        <w:tc>
          <w:tcPr>
            <w:tcW w:w="1260" w:type="dxa"/>
            <w:vAlign w:val="bottom"/>
          </w:tcPr>
          <w:p w14:paraId="24808E26" w14:textId="42DD017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72DA094A" w14:textId="3C582C0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31A352A5" w14:textId="175F203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61A65A08" w14:textId="46F722B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5D8D9CB" w14:textId="3A37114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00" w:type="dxa"/>
            <w:vAlign w:val="bottom"/>
          </w:tcPr>
          <w:p w14:paraId="2B282860" w14:textId="6D9F325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58</w:t>
            </w:r>
          </w:p>
        </w:tc>
      </w:tr>
      <w:tr w:rsidR="00BE3925" w:rsidRPr="00BE3925" w14:paraId="464861B1" w14:textId="77777777" w:rsidTr="00DF7CFE">
        <w:tc>
          <w:tcPr>
            <w:tcW w:w="1075" w:type="dxa"/>
            <w:vAlign w:val="bottom"/>
          </w:tcPr>
          <w:p w14:paraId="5A784687" w14:textId="7C4406D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63</w:t>
            </w:r>
          </w:p>
        </w:tc>
        <w:tc>
          <w:tcPr>
            <w:tcW w:w="1260" w:type="dxa"/>
            <w:vAlign w:val="bottom"/>
          </w:tcPr>
          <w:p w14:paraId="533695D7" w14:textId="338E913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701F290D" w14:textId="1D9DE4E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676D0A7" w14:textId="37647CF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472F9D77" w14:textId="11FBE1E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08B8AF62" w14:textId="0F5BD24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00" w:type="dxa"/>
            <w:vAlign w:val="bottom"/>
          </w:tcPr>
          <w:p w14:paraId="302CEB37" w14:textId="509EEC7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</w:tr>
      <w:tr w:rsidR="00BE3925" w:rsidRPr="00BE3925" w14:paraId="2FD7DBB6" w14:textId="77777777" w:rsidTr="00DF7CFE">
        <w:tc>
          <w:tcPr>
            <w:tcW w:w="1075" w:type="dxa"/>
            <w:vAlign w:val="bottom"/>
          </w:tcPr>
          <w:p w14:paraId="61D88C6E" w14:textId="58C768D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64</w:t>
            </w:r>
          </w:p>
        </w:tc>
        <w:tc>
          <w:tcPr>
            <w:tcW w:w="1260" w:type="dxa"/>
            <w:vAlign w:val="bottom"/>
          </w:tcPr>
          <w:p w14:paraId="4B903C97" w14:textId="7F65DA6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77714485" w14:textId="4D6456E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4F5E9016" w14:textId="251A90B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79CA79E0" w14:textId="07156A4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67B27711" w14:textId="7BE3A3E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00" w:type="dxa"/>
            <w:vAlign w:val="bottom"/>
          </w:tcPr>
          <w:p w14:paraId="448EA835" w14:textId="6713674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27</w:t>
            </w:r>
          </w:p>
        </w:tc>
      </w:tr>
      <w:tr w:rsidR="00BE3925" w:rsidRPr="00BE3925" w14:paraId="628EA1AC" w14:textId="77777777" w:rsidTr="00DF7CFE">
        <w:tc>
          <w:tcPr>
            <w:tcW w:w="1075" w:type="dxa"/>
            <w:vAlign w:val="bottom"/>
          </w:tcPr>
          <w:p w14:paraId="0714A286" w14:textId="750E720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67</w:t>
            </w:r>
          </w:p>
        </w:tc>
        <w:tc>
          <w:tcPr>
            <w:tcW w:w="1260" w:type="dxa"/>
            <w:vAlign w:val="bottom"/>
          </w:tcPr>
          <w:p w14:paraId="3DAB9425" w14:textId="017858B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7A5F2262" w14:textId="1D65B61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2EB70CBA" w14:textId="072E311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3F70109D" w14:textId="5B9BE59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93A3718" w14:textId="6E6DD59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0" w:type="dxa"/>
            <w:vAlign w:val="bottom"/>
          </w:tcPr>
          <w:p w14:paraId="59606850" w14:textId="06A8416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</w:tr>
      <w:tr w:rsidR="00BE3925" w:rsidRPr="00BE3925" w14:paraId="7C9191F6" w14:textId="77777777" w:rsidTr="00DF7CFE">
        <w:tc>
          <w:tcPr>
            <w:tcW w:w="1075" w:type="dxa"/>
            <w:vAlign w:val="bottom"/>
          </w:tcPr>
          <w:p w14:paraId="14DD30CF" w14:textId="463A240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69</w:t>
            </w:r>
          </w:p>
        </w:tc>
        <w:tc>
          <w:tcPr>
            <w:tcW w:w="1260" w:type="dxa"/>
            <w:vAlign w:val="bottom"/>
          </w:tcPr>
          <w:p w14:paraId="04A62934" w14:textId="00F0406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7587659C" w14:textId="6207DE6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66521AF0" w14:textId="121E282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76E06065" w14:textId="06C38EA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18DF0286" w14:textId="7FE0BDD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0" w:type="dxa"/>
            <w:vAlign w:val="bottom"/>
          </w:tcPr>
          <w:p w14:paraId="3E707DA9" w14:textId="6BDFC34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41</w:t>
            </w:r>
          </w:p>
        </w:tc>
      </w:tr>
      <w:tr w:rsidR="00BE3925" w:rsidRPr="00BE3925" w14:paraId="7204B8BE" w14:textId="77777777" w:rsidTr="00DF7CFE">
        <w:tc>
          <w:tcPr>
            <w:tcW w:w="1075" w:type="dxa"/>
            <w:vAlign w:val="bottom"/>
          </w:tcPr>
          <w:p w14:paraId="779974D6" w14:textId="3F8603E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78</w:t>
            </w:r>
          </w:p>
        </w:tc>
        <w:tc>
          <w:tcPr>
            <w:tcW w:w="1260" w:type="dxa"/>
            <w:vAlign w:val="bottom"/>
          </w:tcPr>
          <w:p w14:paraId="55243A4A" w14:textId="1BE41DD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69DD0F28" w14:textId="62EC294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609B6F69" w14:textId="29F84AF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460DEEFA" w14:textId="17434F8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1F95D2E0" w14:textId="0252B96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00" w:type="dxa"/>
            <w:vAlign w:val="bottom"/>
          </w:tcPr>
          <w:p w14:paraId="51C79DFC" w14:textId="3A9EA89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</w:tr>
      <w:tr w:rsidR="00BE3925" w:rsidRPr="00BE3925" w14:paraId="30C29D4F" w14:textId="77777777" w:rsidTr="00DF7CFE">
        <w:tc>
          <w:tcPr>
            <w:tcW w:w="1075" w:type="dxa"/>
            <w:vAlign w:val="bottom"/>
          </w:tcPr>
          <w:p w14:paraId="3A3035F4" w14:textId="135188F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81</w:t>
            </w:r>
          </w:p>
        </w:tc>
        <w:tc>
          <w:tcPr>
            <w:tcW w:w="1260" w:type="dxa"/>
            <w:vAlign w:val="bottom"/>
          </w:tcPr>
          <w:p w14:paraId="66929EE4" w14:textId="1959A5B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21E67516" w14:textId="18F7648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212681D2" w14:textId="64477221" w:rsidR="00BE3925" w:rsidRPr="00A967CA" w:rsidRDefault="00BE3925" w:rsidP="00BE39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5D4F0AF0" w14:textId="0C4E480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3C637520" w14:textId="73B56C7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00" w:type="dxa"/>
            <w:vAlign w:val="bottom"/>
          </w:tcPr>
          <w:p w14:paraId="4E912198" w14:textId="120FCF8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37</w:t>
            </w:r>
          </w:p>
        </w:tc>
      </w:tr>
      <w:tr w:rsidR="00BE3925" w:rsidRPr="00BE3925" w14:paraId="1E62D9E2" w14:textId="77777777" w:rsidTr="00DF7CFE">
        <w:tc>
          <w:tcPr>
            <w:tcW w:w="1075" w:type="dxa"/>
            <w:vAlign w:val="bottom"/>
          </w:tcPr>
          <w:p w14:paraId="3519B86A" w14:textId="39FF6A5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82</w:t>
            </w:r>
          </w:p>
        </w:tc>
        <w:tc>
          <w:tcPr>
            <w:tcW w:w="1260" w:type="dxa"/>
            <w:vAlign w:val="bottom"/>
          </w:tcPr>
          <w:p w14:paraId="36C496BF" w14:textId="1F366E0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2ED7E7DE" w14:textId="65D9491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2BE6F841" w14:textId="33A2870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56CEAFD3" w14:textId="322F176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523C262A" w14:textId="039938E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00" w:type="dxa"/>
            <w:vAlign w:val="bottom"/>
          </w:tcPr>
          <w:p w14:paraId="68910467" w14:textId="282894A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BE3925" w:rsidRPr="00BE3925" w14:paraId="7E6741A5" w14:textId="77777777" w:rsidTr="00DF7CFE">
        <w:tc>
          <w:tcPr>
            <w:tcW w:w="1075" w:type="dxa"/>
            <w:vAlign w:val="bottom"/>
          </w:tcPr>
          <w:p w14:paraId="514D6D3F" w14:textId="169EFE1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83</w:t>
            </w:r>
          </w:p>
        </w:tc>
        <w:tc>
          <w:tcPr>
            <w:tcW w:w="1260" w:type="dxa"/>
            <w:vAlign w:val="bottom"/>
          </w:tcPr>
          <w:p w14:paraId="2264E1EE" w14:textId="0627C1E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133C2B59" w14:textId="5BD4F4D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0657BE8A" w14:textId="7D22B22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6F35795D" w14:textId="53A1ADD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717DDEB1" w14:textId="37DB1D3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00" w:type="dxa"/>
            <w:vAlign w:val="bottom"/>
          </w:tcPr>
          <w:p w14:paraId="04D51A86" w14:textId="6BFB8A7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</w:tr>
      <w:tr w:rsidR="00BE3925" w:rsidRPr="00BE3925" w14:paraId="10635BAD" w14:textId="77777777" w:rsidTr="00DF7CFE">
        <w:tc>
          <w:tcPr>
            <w:tcW w:w="1075" w:type="dxa"/>
            <w:vAlign w:val="bottom"/>
          </w:tcPr>
          <w:p w14:paraId="5A4E5545" w14:textId="6C87AA6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84</w:t>
            </w:r>
          </w:p>
        </w:tc>
        <w:tc>
          <w:tcPr>
            <w:tcW w:w="1260" w:type="dxa"/>
            <w:vAlign w:val="bottom"/>
          </w:tcPr>
          <w:p w14:paraId="0A2A1B80" w14:textId="3E464AF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0C6DB267" w14:textId="13C1593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6761D608" w14:textId="3718FB6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2F5CEF16" w14:textId="7C97391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1B4CF457" w14:textId="2BFBAA6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00" w:type="dxa"/>
            <w:vAlign w:val="bottom"/>
          </w:tcPr>
          <w:p w14:paraId="72465CCF" w14:textId="70C5340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</w:tr>
      <w:tr w:rsidR="00BE3925" w:rsidRPr="00BE3925" w14:paraId="3BE659D4" w14:textId="77777777" w:rsidTr="00DF7CFE">
        <w:tc>
          <w:tcPr>
            <w:tcW w:w="1075" w:type="dxa"/>
            <w:vAlign w:val="bottom"/>
          </w:tcPr>
          <w:p w14:paraId="4EC0B3AB" w14:textId="2BA1F62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85</w:t>
            </w:r>
          </w:p>
        </w:tc>
        <w:tc>
          <w:tcPr>
            <w:tcW w:w="1260" w:type="dxa"/>
            <w:vAlign w:val="bottom"/>
          </w:tcPr>
          <w:p w14:paraId="51B98D53" w14:textId="29B7B77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566F79B3" w14:textId="7B8736B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0D9CABFC" w14:textId="5472514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4E7EA1DC" w14:textId="507630B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6B14616A" w14:textId="58696E4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00" w:type="dxa"/>
            <w:vAlign w:val="bottom"/>
          </w:tcPr>
          <w:p w14:paraId="07EA2050" w14:textId="5FB9225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09</w:t>
            </w:r>
          </w:p>
        </w:tc>
      </w:tr>
      <w:tr w:rsidR="00BE3925" w:rsidRPr="00BE3925" w14:paraId="70D12A24" w14:textId="77777777" w:rsidTr="00DF7CFE">
        <w:tc>
          <w:tcPr>
            <w:tcW w:w="1075" w:type="dxa"/>
            <w:vAlign w:val="bottom"/>
          </w:tcPr>
          <w:p w14:paraId="0F10FFC6" w14:textId="7F6D3F5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86</w:t>
            </w:r>
          </w:p>
        </w:tc>
        <w:tc>
          <w:tcPr>
            <w:tcW w:w="1260" w:type="dxa"/>
            <w:vAlign w:val="bottom"/>
          </w:tcPr>
          <w:p w14:paraId="1A30F5AC" w14:textId="080659C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634D7770" w14:textId="0D49FD3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2DEBE71E" w14:textId="40A3D71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4E0E4529" w14:textId="61371AE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148018E1" w14:textId="5C6831E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00" w:type="dxa"/>
            <w:vAlign w:val="bottom"/>
          </w:tcPr>
          <w:p w14:paraId="11472132" w14:textId="24508A1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</w:tr>
      <w:tr w:rsidR="00BE3925" w:rsidRPr="00BE3925" w14:paraId="2CF70D07" w14:textId="77777777" w:rsidTr="00DF7CFE">
        <w:tc>
          <w:tcPr>
            <w:tcW w:w="1075" w:type="dxa"/>
            <w:vAlign w:val="bottom"/>
          </w:tcPr>
          <w:p w14:paraId="234AA303" w14:textId="1D249CA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87</w:t>
            </w:r>
          </w:p>
        </w:tc>
        <w:tc>
          <w:tcPr>
            <w:tcW w:w="1260" w:type="dxa"/>
            <w:vAlign w:val="bottom"/>
          </w:tcPr>
          <w:p w14:paraId="015C6E5B" w14:textId="76AFD3D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52023861" w14:textId="6A84FE6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3A39B83B" w14:textId="6880960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535D9051" w14:textId="1A1085A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77647F2" w14:textId="40CEA69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00" w:type="dxa"/>
            <w:vAlign w:val="bottom"/>
          </w:tcPr>
          <w:p w14:paraId="1FB2E48F" w14:textId="52DAC47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BE3925" w:rsidRPr="00BE3925" w14:paraId="02EC220E" w14:textId="77777777" w:rsidTr="00DF7CFE">
        <w:tc>
          <w:tcPr>
            <w:tcW w:w="1075" w:type="dxa"/>
            <w:vAlign w:val="bottom"/>
          </w:tcPr>
          <w:p w14:paraId="1CBB9F89" w14:textId="209B037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88</w:t>
            </w:r>
          </w:p>
        </w:tc>
        <w:tc>
          <w:tcPr>
            <w:tcW w:w="1260" w:type="dxa"/>
            <w:vAlign w:val="bottom"/>
          </w:tcPr>
          <w:p w14:paraId="64E40403" w14:textId="525E5B5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1A7ADE9A" w14:textId="0B1F945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6BA88EB" w14:textId="2809701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6D238A71" w14:textId="06E55C0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0783009F" w14:textId="2DAF73C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00" w:type="dxa"/>
            <w:vAlign w:val="bottom"/>
          </w:tcPr>
          <w:p w14:paraId="47BB9912" w14:textId="3EFA5B4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BE3925" w:rsidRPr="00BE3925" w14:paraId="0854EAE4" w14:textId="77777777" w:rsidTr="00DF7CFE">
        <w:tc>
          <w:tcPr>
            <w:tcW w:w="1075" w:type="dxa"/>
            <w:vAlign w:val="bottom"/>
          </w:tcPr>
          <w:p w14:paraId="37E336BF" w14:textId="75E1DB8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93</w:t>
            </w:r>
          </w:p>
        </w:tc>
        <w:tc>
          <w:tcPr>
            <w:tcW w:w="1260" w:type="dxa"/>
            <w:vAlign w:val="bottom"/>
          </w:tcPr>
          <w:p w14:paraId="22B8180E" w14:textId="08E3AF4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0B7F9353" w14:textId="5589F9C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3843A082" w14:textId="0D1E673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15716E66" w14:textId="280816A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3BA50A5C" w14:textId="258BE06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00" w:type="dxa"/>
            <w:vAlign w:val="bottom"/>
          </w:tcPr>
          <w:p w14:paraId="458B33F4" w14:textId="022B7DD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51</w:t>
            </w:r>
          </w:p>
        </w:tc>
      </w:tr>
      <w:tr w:rsidR="00BE3925" w:rsidRPr="00BE3925" w14:paraId="500D4C71" w14:textId="77777777" w:rsidTr="00DF7CFE">
        <w:tc>
          <w:tcPr>
            <w:tcW w:w="1075" w:type="dxa"/>
            <w:vAlign w:val="bottom"/>
          </w:tcPr>
          <w:p w14:paraId="3CC3D8BD" w14:textId="74AFB35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94</w:t>
            </w:r>
          </w:p>
        </w:tc>
        <w:tc>
          <w:tcPr>
            <w:tcW w:w="1260" w:type="dxa"/>
            <w:vAlign w:val="bottom"/>
          </w:tcPr>
          <w:p w14:paraId="405E8F12" w14:textId="21C78B3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06A3792A" w14:textId="293F7DD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486BE8A5" w14:textId="6269A32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6EC8D81B" w14:textId="595A525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2A177FAB" w14:textId="59879F6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00" w:type="dxa"/>
            <w:vAlign w:val="bottom"/>
          </w:tcPr>
          <w:p w14:paraId="62898056" w14:textId="42FC489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</w:tr>
      <w:tr w:rsidR="00BE3925" w:rsidRPr="00BE3925" w14:paraId="3B98EB30" w14:textId="77777777" w:rsidTr="00DF7CFE">
        <w:tc>
          <w:tcPr>
            <w:tcW w:w="1075" w:type="dxa"/>
            <w:vAlign w:val="bottom"/>
          </w:tcPr>
          <w:p w14:paraId="293A65CA" w14:textId="137F0C3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95</w:t>
            </w:r>
          </w:p>
        </w:tc>
        <w:tc>
          <w:tcPr>
            <w:tcW w:w="1260" w:type="dxa"/>
            <w:vAlign w:val="bottom"/>
          </w:tcPr>
          <w:p w14:paraId="405FCEF3" w14:textId="7F336ED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36930E94" w14:textId="03CC60D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42A3167D" w14:textId="09A5260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05A28145" w14:textId="7915EAF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645EEF6" w14:textId="637A46A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00" w:type="dxa"/>
            <w:vAlign w:val="bottom"/>
          </w:tcPr>
          <w:p w14:paraId="03ED245E" w14:textId="64F4BD5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BE3925" w:rsidRPr="00BE3925" w14:paraId="137BB6BC" w14:textId="77777777" w:rsidTr="00DF7CFE">
        <w:tc>
          <w:tcPr>
            <w:tcW w:w="1075" w:type="dxa"/>
            <w:vAlign w:val="bottom"/>
          </w:tcPr>
          <w:p w14:paraId="74835D63" w14:textId="0C0428B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96</w:t>
            </w:r>
          </w:p>
        </w:tc>
        <w:tc>
          <w:tcPr>
            <w:tcW w:w="1260" w:type="dxa"/>
            <w:vAlign w:val="bottom"/>
          </w:tcPr>
          <w:p w14:paraId="6EA28DB5" w14:textId="733086C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6D234493" w14:textId="52AB5AD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D0AA3ED" w14:textId="1FAF9A2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1C3FA3ED" w14:textId="58E3B5E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50807312" w14:textId="1C11BD6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800" w:type="dxa"/>
            <w:vAlign w:val="bottom"/>
          </w:tcPr>
          <w:p w14:paraId="6ACB4750" w14:textId="6F9BF4B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BE3925" w:rsidRPr="00BE3925" w14:paraId="08478ECB" w14:textId="77777777" w:rsidTr="00DF7CFE">
        <w:tc>
          <w:tcPr>
            <w:tcW w:w="1075" w:type="dxa"/>
            <w:vAlign w:val="bottom"/>
          </w:tcPr>
          <w:p w14:paraId="0C1E08B7" w14:textId="169BD28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3298</w:t>
            </w:r>
          </w:p>
        </w:tc>
        <w:tc>
          <w:tcPr>
            <w:tcW w:w="1260" w:type="dxa"/>
            <w:vAlign w:val="bottom"/>
          </w:tcPr>
          <w:p w14:paraId="774113B8" w14:textId="27B025A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169E5F60" w14:textId="12C7C77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54BD9E25" w14:textId="2EB8AC7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0968DB18" w14:textId="32C67DB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16A9DF8B" w14:textId="4D087B6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00" w:type="dxa"/>
            <w:vAlign w:val="bottom"/>
          </w:tcPr>
          <w:p w14:paraId="0DF19757" w14:textId="5972232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</w:tr>
      <w:tr w:rsidR="00BE3925" w:rsidRPr="00BE3925" w14:paraId="2AD8B9DF" w14:textId="77777777" w:rsidTr="00DF7CFE">
        <w:tc>
          <w:tcPr>
            <w:tcW w:w="1075" w:type="dxa"/>
            <w:vAlign w:val="bottom"/>
          </w:tcPr>
          <w:p w14:paraId="3C3DBF56" w14:textId="72E9104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299</w:t>
            </w:r>
          </w:p>
        </w:tc>
        <w:tc>
          <w:tcPr>
            <w:tcW w:w="1260" w:type="dxa"/>
            <w:vAlign w:val="bottom"/>
          </w:tcPr>
          <w:p w14:paraId="27E22BEC" w14:textId="2BA0BCD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2ABBC2DE" w14:textId="153AE06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002F9917" w14:textId="7DBC5DB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3D10C40C" w14:textId="03D0C52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73DDF25" w14:textId="0ABBBD7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00" w:type="dxa"/>
            <w:vAlign w:val="bottom"/>
          </w:tcPr>
          <w:p w14:paraId="2BA66E0D" w14:textId="5F5FD1A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</w:tr>
      <w:tr w:rsidR="00BE3925" w:rsidRPr="00BE3925" w14:paraId="4302AEB0" w14:textId="77777777" w:rsidTr="00DF7CFE">
        <w:tc>
          <w:tcPr>
            <w:tcW w:w="1075" w:type="dxa"/>
            <w:vAlign w:val="bottom"/>
          </w:tcPr>
          <w:p w14:paraId="575F6EFC" w14:textId="7223A38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00</w:t>
            </w:r>
          </w:p>
        </w:tc>
        <w:tc>
          <w:tcPr>
            <w:tcW w:w="1260" w:type="dxa"/>
            <w:vAlign w:val="bottom"/>
          </w:tcPr>
          <w:p w14:paraId="0331A4A0" w14:textId="5079BA7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228530E5" w14:textId="0EC01C5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6AB17F75" w14:textId="3E6325B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36739A2D" w14:textId="7B28E29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0BEE6EB1" w14:textId="79FAA43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00" w:type="dxa"/>
            <w:vAlign w:val="bottom"/>
          </w:tcPr>
          <w:p w14:paraId="55193492" w14:textId="1F7AED2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34</w:t>
            </w:r>
          </w:p>
        </w:tc>
      </w:tr>
      <w:tr w:rsidR="00BE3925" w:rsidRPr="00BE3925" w14:paraId="5888EF45" w14:textId="77777777" w:rsidTr="00DF7CFE">
        <w:tc>
          <w:tcPr>
            <w:tcW w:w="1075" w:type="dxa"/>
            <w:vAlign w:val="bottom"/>
          </w:tcPr>
          <w:p w14:paraId="58F4741F" w14:textId="5C45638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01</w:t>
            </w:r>
          </w:p>
        </w:tc>
        <w:tc>
          <w:tcPr>
            <w:tcW w:w="1260" w:type="dxa"/>
            <w:vAlign w:val="bottom"/>
          </w:tcPr>
          <w:p w14:paraId="3517AF77" w14:textId="68F3DED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68B338C7" w14:textId="7B0C540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3E960E3F" w14:textId="7CA9E1C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1DAD6C91" w14:textId="6A8A21E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212ABCD0" w14:textId="49E8F84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00" w:type="dxa"/>
            <w:vAlign w:val="bottom"/>
          </w:tcPr>
          <w:p w14:paraId="7F9A2BA2" w14:textId="09890F4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</w:tr>
      <w:tr w:rsidR="00BE3925" w:rsidRPr="00BE3925" w14:paraId="15DF0649" w14:textId="77777777" w:rsidTr="00DF7CFE">
        <w:tc>
          <w:tcPr>
            <w:tcW w:w="1075" w:type="dxa"/>
            <w:vAlign w:val="bottom"/>
          </w:tcPr>
          <w:p w14:paraId="18500901" w14:textId="6D0945F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03</w:t>
            </w:r>
          </w:p>
        </w:tc>
        <w:tc>
          <w:tcPr>
            <w:tcW w:w="1260" w:type="dxa"/>
            <w:vAlign w:val="bottom"/>
          </w:tcPr>
          <w:p w14:paraId="51762428" w14:textId="6EB9D0D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3C560699" w14:textId="22FF83C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4B47DCEB" w14:textId="1C47470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1EF30C33" w14:textId="5044AE8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6D27B86C" w14:textId="6A1C416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00" w:type="dxa"/>
            <w:vAlign w:val="bottom"/>
          </w:tcPr>
          <w:p w14:paraId="27DAF468" w14:textId="5905FD1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</w:tr>
      <w:tr w:rsidR="00BE3925" w:rsidRPr="00BE3925" w14:paraId="0A937B69" w14:textId="77777777" w:rsidTr="00DF7CFE">
        <w:tc>
          <w:tcPr>
            <w:tcW w:w="1075" w:type="dxa"/>
            <w:vAlign w:val="bottom"/>
          </w:tcPr>
          <w:p w14:paraId="2800E375" w14:textId="17CE90A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04</w:t>
            </w:r>
          </w:p>
        </w:tc>
        <w:tc>
          <w:tcPr>
            <w:tcW w:w="1260" w:type="dxa"/>
            <w:vAlign w:val="bottom"/>
          </w:tcPr>
          <w:p w14:paraId="4522B72D" w14:textId="698E0BB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5FDA119D" w14:textId="3F6E516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4BE28CD3" w14:textId="757D29D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4D415DDB" w14:textId="75E96A8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5FBA8747" w14:textId="55CBFC3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00" w:type="dxa"/>
            <w:vAlign w:val="bottom"/>
          </w:tcPr>
          <w:p w14:paraId="11E49E24" w14:textId="0D97395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BE3925" w:rsidRPr="00BE3925" w14:paraId="39B57839" w14:textId="77777777" w:rsidTr="00DF7CFE">
        <w:tc>
          <w:tcPr>
            <w:tcW w:w="1075" w:type="dxa"/>
            <w:vAlign w:val="bottom"/>
          </w:tcPr>
          <w:p w14:paraId="56F224B0" w14:textId="6A8FB12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05</w:t>
            </w:r>
          </w:p>
        </w:tc>
        <w:tc>
          <w:tcPr>
            <w:tcW w:w="1260" w:type="dxa"/>
            <w:vAlign w:val="bottom"/>
          </w:tcPr>
          <w:p w14:paraId="227660F6" w14:textId="09655C0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32727BDC" w14:textId="0636223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6D066D21" w14:textId="5DBBFE5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2A956C66" w14:textId="16A8C14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16C3DA0" w14:textId="7D7FD8B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00" w:type="dxa"/>
            <w:vAlign w:val="bottom"/>
          </w:tcPr>
          <w:p w14:paraId="70850248" w14:textId="2CAA702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BE3925" w:rsidRPr="00BE3925" w14:paraId="5C052A3D" w14:textId="77777777" w:rsidTr="00DF7CFE">
        <w:tc>
          <w:tcPr>
            <w:tcW w:w="1075" w:type="dxa"/>
            <w:vAlign w:val="bottom"/>
          </w:tcPr>
          <w:p w14:paraId="01D1E420" w14:textId="258B18C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06</w:t>
            </w:r>
          </w:p>
        </w:tc>
        <w:tc>
          <w:tcPr>
            <w:tcW w:w="1260" w:type="dxa"/>
            <w:vAlign w:val="bottom"/>
          </w:tcPr>
          <w:p w14:paraId="6C2942B0" w14:textId="10894B5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05F05A72" w14:textId="65CBF94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0CA7F3C" w14:textId="10184D2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23800700" w14:textId="630C24A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01995B8D" w14:textId="219C4E9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00" w:type="dxa"/>
            <w:vAlign w:val="bottom"/>
          </w:tcPr>
          <w:p w14:paraId="7359EDD0" w14:textId="047F13C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</w:tr>
      <w:tr w:rsidR="00BE3925" w:rsidRPr="00BE3925" w14:paraId="258C526B" w14:textId="77777777" w:rsidTr="00DF7CFE">
        <w:tc>
          <w:tcPr>
            <w:tcW w:w="1075" w:type="dxa"/>
            <w:vAlign w:val="bottom"/>
          </w:tcPr>
          <w:p w14:paraId="4D325E45" w14:textId="64416ED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07</w:t>
            </w:r>
          </w:p>
        </w:tc>
        <w:tc>
          <w:tcPr>
            <w:tcW w:w="1260" w:type="dxa"/>
            <w:vAlign w:val="bottom"/>
          </w:tcPr>
          <w:p w14:paraId="20575D6D" w14:textId="7E1D3D8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52A7E8B3" w14:textId="5D276D2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0E970D85" w14:textId="0F54C84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53EE6FC5" w14:textId="63E6DC4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7D42CB34" w14:textId="1A27745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00" w:type="dxa"/>
            <w:vAlign w:val="bottom"/>
          </w:tcPr>
          <w:p w14:paraId="067A86A6" w14:textId="76A80C4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</w:tr>
      <w:tr w:rsidR="00BE3925" w:rsidRPr="00BE3925" w14:paraId="2719D910" w14:textId="77777777" w:rsidTr="00DF7CFE">
        <w:tc>
          <w:tcPr>
            <w:tcW w:w="1075" w:type="dxa"/>
            <w:vAlign w:val="bottom"/>
          </w:tcPr>
          <w:p w14:paraId="13428A9F" w14:textId="3D45257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08</w:t>
            </w:r>
          </w:p>
        </w:tc>
        <w:tc>
          <w:tcPr>
            <w:tcW w:w="1260" w:type="dxa"/>
            <w:vAlign w:val="bottom"/>
          </w:tcPr>
          <w:p w14:paraId="7ACCAEA1" w14:textId="42CE187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19545186" w14:textId="4C92CF1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52C83F0C" w14:textId="42952AD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67278021" w14:textId="2A9E7AA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716B6AD8" w14:textId="27EB8FE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800" w:type="dxa"/>
            <w:vAlign w:val="bottom"/>
          </w:tcPr>
          <w:p w14:paraId="40EEE026" w14:textId="12FC6CD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</w:tr>
      <w:tr w:rsidR="00BE3925" w:rsidRPr="00BE3925" w14:paraId="31899155" w14:textId="77777777" w:rsidTr="00DF7CFE">
        <w:tc>
          <w:tcPr>
            <w:tcW w:w="1075" w:type="dxa"/>
            <w:vAlign w:val="bottom"/>
          </w:tcPr>
          <w:p w14:paraId="25A90AB0" w14:textId="20BA078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10</w:t>
            </w:r>
          </w:p>
        </w:tc>
        <w:tc>
          <w:tcPr>
            <w:tcW w:w="1260" w:type="dxa"/>
            <w:vAlign w:val="bottom"/>
          </w:tcPr>
          <w:p w14:paraId="610BCD8A" w14:textId="778E794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1CD90B8A" w14:textId="371EF34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4D9C6FE5" w14:textId="6F9906B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057D77F7" w14:textId="1CD4E64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396FF50E" w14:textId="78E8E28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00" w:type="dxa"/>
            <w:vAlign w:val="bottom"/>
          </w:tcPr>
          <w:p w14:paraId="1718E804" w14:textId="19472E2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</w:tr>
      <w:tr w:rsidR="00BE3925" w:rsidRPr="00BE3925" w14:paraId="328D27CF" w14:textId="77777777" w:rsidTr="00DF7CFE">
        <w:tc>
          <w:tcPr>
            <w:tcW w:w="1075" w:type="dxa"/>
            <w:vAlign w:val="bottom"/>
          </w:tcPr>
          <w:p w14:paraId="05994658" w14:textId="1BC0086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13</w:t>
            </w:r>
          </w:p>
        </w:tc>
        <w:tc>
          <w:tcPr>
            <w:tcW w:w="1260" w:type="dxa"/>
            <w:vAlign w:val="bottom"/>
          </w:tcPr>
          <w:p w14:paraId="642C56FD" w14:textId="2FD095E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14120A85" w14:textId="3968C44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132A454B" w14:textId="5CA2A1E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57B111D5" w14:textId="2E9260A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3F05EC13" w14:textId="5AC1A72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00" w:type="dxa"/>
            <w:vAlign w:val="bottom"/>
          </w:tcPr>
          <w:p w14:paraId="613E6A9E" w14:textId="5235F34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27</w:t>
            </w:r>
          </w:p>
        </w:tc>
      </w:tr>
      <w:tr w:rsidR="00BE3925" w:rsidRPr="00BE3925" w14:paraId="74D36393" w14:textId="77777777" w:rsidTr="00DF7CFE">
        <w:tc>
          <w:tcPr>
            <w:tcW w:w="1075" w:type="dxa"/>
            <w:vAlign w:val="bottom"/>
          </w:tcPr>
          <w:p w14:paraId="6C3D0611" w14:textId="310F5E5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25</w:t>
            </w:r>
          </w:p>
        </w:tc>
        <w:tc>
          <w:tcPr>
            <w:tcW w:w="1260" w:type="dxa"/>
            <w:vAlign w:val="bottom"/>
          </w:tcPr>
          <w:p w14:paraId="7C1E9A28" w14:textId="7012ABF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3D0CE498" w14:textId="033F134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32AA82FF" w14:textId="09B09573" w:rsidR="00BE3925" w:rsidRPr="00A967CA" w:rsidRDefault="00BE3925" w:rsidP="00BE39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52703A11" w14:textId="40927EA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36707851" w14:textId="7AC2FDE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00" w:type="dxa"/>
            <w:vAlign w:val="bottom"/>
          </w:tcPr>
          <w:p w14:paraId="13C4829C" w14:textId="259269B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</w:tr>
      <w:tr w:rsidR="00BE3925" w:rsidRPr="00BE3925" w14:paraId="7643F768" w14:textId="77777777" w:rsidTr="00DF7CFE">
        <w:tc>
          <w:tcPr>
            <w:tcW w:w="1075" w:type="dxa"/>
            <w:vAlign w:val="bottom"/>
          </w:tcPr>
          <w:p w14:paraId="6C9FF47D" w14:textId="35A3F4C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26</w:t>
            </w:r>
          </w:p>
        </w:tc>
        <w:tc>
          <w:tcPr>
            <w:tcW w:w="1260" w:type="dxa"/>
            <w:vAlign w:val="bottom"/>
          </w:tcPr>
          <w:p w14:paraId="4F734370" w14:textId="175CB4D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13EF0C69" w14:textId="25D2DD0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54BBE120" w14:textId="76F76CF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46B85F51" w14:textId="4F115E9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2A2D8656" w14:textId="7CEE8EA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00" w:type="dxa"/>
            <w:vAlign w:val="bottom"/>
          </w:tcPr>
          <w:p w14:paraId="2F8757E7" w14:textId="66E4BD6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BE3925" w:rsidRPr="00BE3925" w14:paraId="7226A872" w14:textId="77777777" w:rsidTr="00DF7CFE">
        <w:tc>
          <w:tcPr>
            <w:tcW w:w="1075" w:type="dxa"/>
            <w:vAlign w:val="bottom"/>
          </w:tcPr>
          <w:p w14:paraId="28773D5B" w14:textId="6DF2F5D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28</w:t>
            </w:r>
          </w:p>
        </w:tc>
        <w:tc>
          <w:tcPr>
            <w:tcW w:w="1260" w:type="dxa"/>
            <w:vAlign w:val="bottom"/>
          </w:tcPr>
          <w:p w14:paraId="0179872E" w14:textId="5A91A0D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2E43AF40" w14:textId="2575969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5A70549" w14:textId="0D1B3F7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2382C176" w14:textId="6866170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6A44985E" w14:textId="704396C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800" w:type="dxa"/>
            <w:vAlign w:val="bottom"/>
          </w:tcPr>
          <w:p w14:paraId="64963972" w14:textId="6BFD03A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BE3925" w:rsidRPr="00BE3925" w14:paraId="00D510AF" w14:textId="77777777" w:rsidTr="00DF7CFE">
        <w:tc>
          <w:tcPr>
            <w:tcW w:w="1075" w:type="dxa"/>
            <w:vAlign w:val="bottom"/>
          </w:tcPr>
          <w:p w14:paraId="50191C0B" w14:textId="1CCF5BF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38</w:t>
            </w:r>
          </w:p>
        </w:tc>
        <w:tc>
          <w:tcPr>
            <w:tcW w:w="1260" w:type="dxa"/>
            <w:vAlign w:val="bottom"/>
          </w:tcPr>
          <w:p w14:paraId="6E55AAEF" w14:textId="1FD4866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678B83F7" w14:textId="2B1F92F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6E527F5B" w14:textId="695E202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6DECC416" w14:textId="2F8F2BE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2F2B6DEA" w14:textId="6481D4B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00" w:type="dxa"/>
            <w:vAlign w:val="bottom"/>
          </w:tcPr>
          <w:p w14:paraId="30246F78" w14:textId="63CB43F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1.41</w:t>
            </w:r>
          </w:p>
        </w:tc>
      </w:tr>
      <w:tr w:rsidR="00BE3925" w:rsidRPr="00BE3925" w14:paraId="4A70425C" w14:textId="77777777" w:rsidTr="00DF7CFE">
        <w:tc>
          <w:tcPr>
            <w:tcW w:w="1075" w:type="dxa"/>
            <w:vAlign w:val="bottom"/>
          </w:tcPr>
          <w:p w14:paraId="08EDC4FF" w14:textId="5A0787D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41</w:t>
            </w:r>
          </w:p>
        </w:tc>
        <w:tc>
          <w:tcPr>
            <w:tcW w:w="1260" w:type="dxa"/>
            <w:vAlign w:val="bottom"/>
          </w:tcPr>
          <w:p w14:paraId="24AB1FB0" w14:textId="373470D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53EB78FE" w14:textId="75562C0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0B8D8680" w14:textId="5B0552C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4F6D8C9A" w14:textId="2294497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38B7E150" w14:textId="07FBCE8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00" w:type="dxa"/>
            <w:vAlign w:val="bottom"/>
          </w:tcPr>
          <w:p w14:paraId="014B8D16" w14:textId="622FACF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64</w:t>
            </w:r>
          </w:p>
        </w:tc>
      </w:tr>
      <w:tr w:rsidR="00BE3925" w:rsidRPr="00BE3925" w14:paraId="3DE9B45C" w14:textId="77777777" w:rsidTr="00DF7CFE">
        <w:tc>
          <w:tcPr>
            <w:tcW w:w="1075" w:type="dxa"/>
            <w:vAlign w:val="bottom"/>
          </w:tcPr>
          <w:p w14:paraId="4FAE9432" w14:textId="6DF41C8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42</w:t>
            </w:r>
          </w:p>
        </w:tc>
        <w:tc>
          <w:tcPr>
            <w:tcW w:w="1260" w:type="dxa"/>
            <w:vAlign w:val="bottom"/>
          </w:tcPr>
          <w:p w14:paraId="7778201F" w14:textId="71D998A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56753CEC" w14:textId="05E4E78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6AAF06B8" w14:textId="7645CD3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57A1AAA4" w14:textId="2DD3EA9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701C41B2" w14:textId="5A0AA2D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00" w:type="dxa"/>
            <w:vAlign w:val="bottom"/>
          </w:tcPr>
          <w:p w14:paraId="07114DFE" w14:textId="6515232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</w:tr>
      <w:tr w:rsidR="00BE3925" w:rsidRPr="00BE3925" w14:paraId="4B67EFD1" w14:textId="77777777" w:rsidTr="00DF7CFE">
        <w:tc>
          <w:tcPr>
            <w:tcW w:w="1075" w:type="dxa"/>
            <w:vAlign w:val="bottom"/>
          </w:tcPr>
          <w:p w14:paraId="49B8F1E8" w14:textId="48F7287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47</w:t>
            </w:r>
          </w:p>
        </w:tc>
        <w:tc>
          <w:tcPr>
            <w:tcW w:w="1260" w:type="dxa"/>
            <w:vAlign w:val="bottom"/>
          </w:tcPr>
          <w:p w14:paraId="57252BDE" w14:textId="43C259D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4810D4A4" w14:textId="3992389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48BA6E1F" w14:textId="6EDDF1B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331F6D3C" w14:textId="35DBAD2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57AE65B2" w14:textId="76F1CF2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00" w:type="dxa"/>
            <w:vAlign w:val="bottom"/>
          </w:tcPr>
          <w:p w14:paraId="588041C4" w14:textId="35A5ECE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</w:tr>
      <w:tr w:rsidR="00BE3925" w:rsidRPr="00BE3925" w14:paraId="3B057672" w14:textId="77777777" w:rsidTr="00DF7CFE">
        <w:tc>
          <w:tcPr>
            <w:tcW w:w="1075" w:type="dxa"/>
            <w:vAlign w:val="bottom"/>
          </w:tcPr>
          <w:p w14:paraId="6D68092D" w14:textId="4CD7DA0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49</w:t>
            </w:r>
          </w:p>
        </w:tc>
        <w:tc>
          <w:tcPr>
            <w:tcW w:w="1260" w:type="dxa"/>
            <w:vAlign w:val="bottom"/>
          </w:tcPr>
          <w:p w14:paraId="4B3504E6" w14:textId="11FD943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4C09C7A4" w14:textId="39912AC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2E3CC17C" w14:textId="53900C8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6BD782E4" w14:textId="478F56A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5C564A8" w14:textId="397E47F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00" w:type="dxa"/>
            <w:vAlign w:val="bottom"/>
          </w:tcPr>
          <w:p w14:paraId="40B35660" w14:textId="3C9C883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</w:tr>
      <w:tr w:rsidR="00BE3925" w:rsidRPr="00BE3925" w14:paraId="11F72F0B" w14:textId="77777777" w:rsidTr="00DF7CFE">
        <w:tc>
          <w:tcPr>
            <w:tcW w:w="1075" w:type="dxa"/>
            <w:vAlign w:val="bottom"/>
          </w:tcPr>
          <w:p w14:paraId="5B9DB786" w14:textId="0FD35FD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50</w:t>
            </w:r>
          </w:p>
        </w:tc>
        <w:tc>
          <w:tcPr>
            <w:tcW w:w="1260" w:type="dxa"/>
            <w:vAlign w:val="bottom"/>
          </w:tcPr>
          <w:p w14:paraId="4C966DCA" w14:textId="482B557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41FEBD9E" w14:textId="11230A2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64BD2B11" w14:textId="583D25F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482A0EC1" w14:textId="60FC7DE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1084EB51" w14:textId="5C2318A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800" w:type="dxa"/>
            <w:vAlign w:val="bottom"/>
          </w:tcPr>
          <w:p w14:paraId="564436CD" w14:textId="4976652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1.17</w:t>
            </w:r>
          </w:p>
        </w:tc>
      </w:tr>
      <w:tr w:rsidR="00BE3925" w:rsidRPr="00BE3925" w14:paraId="2AA03063" w14:textId="77777777" w:rsidTr="00DF7CFE">
        <w:tc>
          <w:tcPr>
            <w:tcW w:w="1075" w:type="dxa"/>
            <w:vAlign w:val="bottom"/>
          </w:tcPr>
          <w:p w14:paraId="52D460EF" w14:textId="3B1057C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52</w:t>
            </w:r>
          </w:p>
        </w:tc>
        <w:tc>
          <w:tcPr>
            <w:tcW w:w="1260" w:type="dxa"/>
            <w:vAlign w:val="bottom"/>
          </w:tcPr>
          <w:p w14:paraId="3897838C" w14:textId="417AE0D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279E59B8" w14:textId="08496FA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00E4A2BE" w14:textId="3CE5E11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5E43FDA8" w14:textId="51766E4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7166FD6E" w14:textId="5E12C3B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00" w:type="dxa"/>
            <w:vAlign w:val="bottom"/>
          </w:tcPr>
          <w:p w14:paraId="171563BE" w14:textId="10EAE85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</w:tr>
      <w:tr w:rsidR="00BE3925" w:rsidRPr="00BE3925" w14:paraId="6D2C50EE" w14:textId="77777777" w:rsidTr="00DF7CFE">
        <w:tc>
          <w:tcPr>
            <w:tcW w:w="1075" w:type="dxa"/>
            <w:vAlign w:val="bottom"/>
          </w:tcPr>
          <w:p w14:paraId="5E6D20ED" w14:textId="7D05431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53</w:t>
            </w:r>
          </w:p>
        </w:tc>
        <w:tc>
          <w:tcPr>
            <w:tcW w:w="1260" w:type="dxa"/>
            <w:vAlign w:val="bottom"/>
          </w:tcPr>
          <w:p w14:paraId="1B951192" w14:textId="221088C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40CFCFFA" w14:textId="044D52A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F6A7DA9" w14:textId="59F965A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3363C66A" w14:textId="477109C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15BF9A77" w14:textId="1EE05FE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00" w:type="dxa"/>
            <w:vAlign w:val="bottom"/>
          </w:tcPr>
          <w:p w14:paraId="7295856B" w14:textId="20CBAB8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BE3925" w:rsidRPr="00BE3925" w14:paraId="26F6300D" w14:textId="77777777" w:rsidTr="00DF7CFE">
        <w:tc>
          <w:tcPr>
            <w:tcW w:w="1075" w:type="dxa"/>
            <w:vAlign w:val="bottom"/>
          </w:tcPr>
          <w:p w14:paraId="5829AC6D" w14:textId="4DECA21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54</w:t>
            </w:r>
          </w:p>
        </w:tc>
        <w:tc>
          <w:tcPr>
            <w:tcW w:w="1260" w:type="dxa"/>
            <w:vAlign w:val="bottom"/>
          </w:tcPr>
          <w:p w14:paraId="51C8B613" w14:textId="6F5CDB2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1BFDE6FF" w14:textId="25699E1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6939448" w14:textId="4FBDB53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16AC9195" w14:textId="5690364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7559CBAE" w14:textId="40815ED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800" w:type="dxa"/>
            <w:vAlign w:val="bottom"/>
          </w:tcPr>
          <w:p w14:paraId="10E7C827" w14:textId="3E2072C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</w:tr>
      <w:tr w:rsidR="00BE3925" w:rsidRPr="00BE3925" w14:paraId="64F334AD" w14:textId="77777777" w:rsidTr="00DF7CFE">
        <w:tc>
          <w:tcPr>
            <w:tcW w:w="1075" w:type="dxa"/>
            <w:vAlign w:val="bottom"/>
          </w:tcPr>
          <w:p w14:paraId="4D9E18D2" w14:textId="0A138EF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56</w:t>
            </w:r>
          </w:p>
        </w:tc>
        <w:tc>
          <w:tcPr>
            <w:tcW w:w="1260" w:type="dxa"/>
            <w:vAlign w:val="bottom"/>
          </w:tcPr>
          <w:p w14:paraId="452B0FAC" w14:textId="584FD68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20051C18" w14:textId="5FE30A7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F1379B1" w14:textId="3BDF1C3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29306540" w14:textId="757E798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40A91C18" w14:textId="7DDF8B1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800" w:type="dxa"/>
            <w:vAlign w:val="bottom"/>
          </w:tcPr>
          <w:p w14:paraId="32A7A860" w14:textId="03E6D80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1.40</w:t>
            </w:r>
          </w:p>
        </w:tc>
      </w:tr>
      <w:tr w:rsidR="00BE3925" w:rsidRPr="00BE3925" w14:paraId="5BFA4AC7" w14:textId="77777777" w:rsidTr="00DF7CFE">
        <w:tc>
          <w:tcPr>
            <w:tcW w:w="1075" w:type="dxa"/>
            <w:vAlign w:val="bottom"/>
          </w:tcPr>
          <w:p w14:paraId="6138CDD4" w14:textId="2B5FA90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59</w:t>
            </w:r>
          </w:p>
        </w:tc>
        <w:tc>
          <w:tcPr>
            <w:tcW w:w="1260" w:type="dxa"/>
            <w:vAlign w:val="bottom"/>
          </w:tcPr>
          <w:p w14:paraId="5B3D16F4" w14:textId="09E6135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51A67FC8" w14:textId="2415217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B810022" w14:textId="794A13C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1EEF0872" w14:textId="100A5F4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5323CD10" w14:textId="49FB52A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00" w:type="dxa"/>
            <w:vAlign w:val="bottom"/>
          </w:tcPr>
          <w:p w14:paraId="1F7EBBE0" w14:textId="499E81A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1.46</w:t>
            </w:r>
          </w:p>
        </w:tc>
      </w:tr>
      <w:tr w:rsidR="00BE3925" w:rsidRPr="00BE3925" w14:paraId="0D33ECD1" w14:textId="77777777" w:rsidTr="00DF7CFE">
        <w:tc>
          <w:tcPr>
            <w:tcW w:w="1075" w:type="dxa"/>
            <w:vAlign w:val="bottom"/>
          </w:tcPr>
          <w:p w14:paraId="2C139C4C" w14:textId="0FE4B74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65</w:t>
            </w:r>
          </w:p>
        </w:tc>
        <w:tc>
          <w:tcPr>
            <w:tcW w:w="1260" w:type="dxa"/>
            <w:vAlign w:val="bottom"/>
          </w:tcPr>
          <w:p w14:paraId="075FC796" w14:textId="5A800A8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00786CE9" w14:textId="59B2A35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26F6C897" w14:textId="29E613D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647A0732" w14:textId="78F527A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3872F34D" w14:textId="60E1756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00" w:type="dxa"/>
            <w:vAlign w:val="bottom"/>
          </w:tcPr>
          <w:p w14:paraId="2CECA2F2" w14:textId="4460F88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</w:tr>
      <w:tr w:rsidR="00BE3925" w:rsidRPr="00BE3925" w14:paraId="30E25E53" w14:textId="77777777" w:rsidTr="00DF7CFE">
        <w:tc>
          <w:tcPr>
            <w:tcW w:w="1075" w:type="dxa"/>
            <w:vAlign w:val="bottom"/>
          </w:tcPr>
          <w:p w14:paraId="1C10CBAB" w14:textId="5458060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70</w:t>
            </w:r>
          </w:p>
        </w:tc>
        <w:tc>
          <w:tcPr>
            <w:tcW w:w="1260" w:type="dxa"/>
            <w:vAlign w:val="bottom"/>
          </w:tcPr>
          <w:p w14:paraId="4B622C5F" w14:textId="7D21B449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104D1CC5" w14:textId="3530D57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9556663" w14:textId="7A94B2E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5C45E657" w14:textId="6FFE8F0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00A2738C" w14:textId="572B61A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00" w:type="dxa"/>
            <w:vAlign w:val="bottom"/>
          </w:tcPr>
          <w:p w14:paraId="73377076" w14:textId="364D50B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</w:tr>
      <w:tr w:rsidR="00BE3925" w:rsidRPr="00BE3925" w14:paraId="6C6A07F4" w14:textId="77777777" w:rsidTr="00DF7CFE">
        <w:tc>
          <w:tcPr>
            <w:tcW w:w="1075" w:type="dxa"/>
            <w:vAlign w:val="bottom"/>
          </w:tcPr>
          <w:p w14:paraId="7749541D" w14:textId="4FECB96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75</w:t>
            </w:r>
          </w:p>
        </w:tc>
        <w:tc>
          <w:tcPr>
            <w:tcW w:w="1260" w:type="dxa"/>
            <w:vAlign w:val="bottom"/>
          </w:tcPr>
          <w:p w14:paraId="532CE50E" w14:textId="110E586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7C5C2220" w14:textId="2D78F03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5960FDF" w14:textId="35A0AC9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18EBCDBC" w14:textId="13C2C2D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2940522E" w14:textId="4F1ED75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800" w:type="dxa"/>
            <w:vAlign w:val="bottom"/>
          </w:tcPr>
          <w:p w14:paraId="239D80FC" w14:textId="6D383AC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</w:tr>
      <w:tr w:rsidR="00BE3925" w:rsidRPr="00BE3925" w14:paraId="2F76BC3F" w14:textId="77777777" w:rsidTr="00DF7CFE">
        <w:tc>
          <w:tcPr>
            <w:tcW w:w="1075" w:type="dxa"/>
            <w:vAlign w:val="bottom"/>
          </w:tcPr>
          <w:p w14:paraId="3AC015A0" w14:textId="4790687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76</w:t>
            </w:r>
          </w:p>
        </w:tc>
        <w:tc>
          <w:tcPr>
            <w:tcW w:w="1260" w:type="dxa"/>
            <w:vAlign w:val="bottom"/>
          </w:tcPr>
          <w:p w14:paraId="760A69DF" w14:textId="6E61E88A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720" w:type="dxa"/>
          </w:tcPr>
          <w:p w14:paraId="088C8C8C" w14:textId="13A3851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12F88624" w14:textId="700A518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633EDE28" w14:textId="31BA435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7DDD7E84" w14:textId="213324F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00" w:type="dxa"/>
            <w:vAlign w:val="bottom"/>
          </w:tcPr>
          <w:p w14:paraId="354B93ED" w14:textId="421E787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</w:tr>
      <w:tr w:rsidR="00BE3925" w:rsidRPr="00BE3925" w14:paraId="4A48F8F6" w14:textId="77777777" w:rsidTr="00DF7CFE">
        <w:tc>
          <w:tcPr>
            <w:tcW w:w="1075" w:type="dxa"/>
            <w:vAlign w:val="bottom"/>
          </w:tcPr>
          <w:p w14:paraId="79208BDC" w14:textId="0A05BB10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77</w:t>
            </w:r>
          </w:p>
        </w:tc>
        <w:tc>
          <w:tcPr>
            <w:tcW w:w="1260" w:type="dxa"/>
            <w:vAlign w:val="bottom"/>
          </w:tcPr>
          <w:p w14:paraId="70A261FE" w14:textId="3D22EBC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20963CD8" w14:textId="0335451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3EA8EFC7" w14:textId="56E5BF98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72037FCE" w14:textId="51B757F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0B4AEBDD" w14:textId="25FF56E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00" w:type="dxa"/>
            <w:vAlign w:val="bottom"/>
          </w:tcPr>
          <w:p w14:paraId="544731A9" w14:textId="4FB68DB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</w:tr>
      <w:tr w:rsidR="00BE3925" w:rsidRPr="00BE3925" w14:paraId="5DC38198" w14:textId="77777777" w:rsidTr="00DF7CFE">
        <w:tc>
          <w:tcPr>
            <w:tcW w:w="1075" w:type="dxa"/>
            <w:vAlign w:val="bottom"/>
          </w:tcPr>
          <w:p w14:paraId="6C83C3AA" w14:textId="18E6100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78</w:t>
            </w:r>
          </w:p>
        </w:tc>
        <w:tc>
          <w:tcPr>
            <w:tcW w:w="1260" w:type="dxa"/>
            <w:vAlign w:val="bottom"/>
          </w:tcPr>
          <w:p w14:paraId="15F649D8" w14:textId="7FBBC54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247BAB54" w14:textId="2DA7F0E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37687069" w14:textId="46F3FC44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3CAD3D24" w14:textId="01B7AC3B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5D0F757A" w14:textId="2966F06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00" w:type="dxa"/>
            <w:vAlign w:val="bottom"/>
          </w:tcPr>
          <w:p w14:paraId="351ABCA3" w14:textId="6D22951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</w:tr>
      <w:tr w:rsidR="00BE3925" w:rsidRPr="00BE3925" w14:paraId="160FC0B5" w14:textId="77777777" w:rsidTr="00DF7CFE">
        <w:tc>
          <w:tcPr>
            <w:tcW w:w="1075" w:type="dxa"/>
            <w:vAlign w:val="bottom"/>
          </w:tcPr>
          <w:p w14:paraId="304F8FE4" w14:textId="4D00E33C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81</w:t>
            </w:r>
          </w:p>
        </w:tc>
        <w:tc>
          <w:tcPr>
            <w:tcW w:w="1260" w:type="dxa"/>
            <w:vAlign w:val="bottom"/>
          </w:tcPr>
          <w:p w14:paraId="774FF857" w14:textId="618CE18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51F70BA1" w14:textId="1ED273B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0D85FA3B" w14:textId="1921929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67DD5BA2" w14:textId="7E56F7B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32114A84" w14:textId="62BE40C3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00" w:type="dxa"/>
            <w:vAlign w:val="bottom"/>
          </w:tcPr>
          <w:p w14:paraId="5C647CAC" w14:textId="37C755AD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</w:tr>
      <w:tr w:rsidR="00BE3925" w:rsidRPr="00BE3925" w14:paraId="1688026F" w14:textId="77777777" w:rsidTr="00DF7CFE">
        <w:tc>
          <w:tcPr>
            <w:tcW w:w="1075" w:type="dxa"/>
            <w:vAlign w:val="bottom"/>
          </w:tcPr>
          <w:p w14:paraId="75609AA5" w14:textId="361A4BB7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3382</w:t>
            </w:r>
          </w:p>
        </w:tc>
        <w:tc>
          <w:tcPr>
            <w:tcW w:w="1260" w:type="dxa"/>
            <w:vAlign w:val="bottom"/>
          </w:tcPr>
          <w:p w14:paraId="1619A34E" w14:textId="74B5E29E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720" w:type="dxa"/>
          </w:tcPr>
          <w:p w14:paraId="709AA872" w14:textId="0AAE0621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10" w:type="dxa"/>
          </w:tcPr>
          <w:p w14:paraId="783D17B2" w14:textId="3800CB06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5AC2F249" w14:textId="69696492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sz w:val="22"/>
                <w:szCs w:val="22"/>
              </w:rPr>
              <w:t>UW</w:t>
            </w:r>
          </w:p>
        </w:tc>
        <w:tc>
          <w:tcPr>
            <w:tcW w:w="1440" w:type="dxa"/>
            <w:vAlign w:val="bottom"/>
          </w:tcPr>
          <w:p w14:paraId="03D5C6A5" w14:textId="752EA9B5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00" w:type="dxa"/>
            <w:vAlign w:val="bottom"/>
          </w:tcPr>
          <w:p w14:paraId="3B325F8A" w14:textId="1A31791F" w:rsidR="00BE3925" w:rsidRPr="00A967CA" w:rsidRDefault="00BE3925" w:rsidP="00BE39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67CA">
              <w:rPr>
                <w:rFonts w:ascii="Arial" w:hAnsi="Arial" w:cs="Arial"/>
                <w:color w:val="000000"/>
                <w:sz w:val="22"/>
                <w:szCs w:val="22"/>
              </w:rPr>
              <w:t>1.10</w:t>
            </w:r>
          </w:p>
        </w:tc>
      </w:tr>
    </w:tbl>
    <w:p w14:paraId="2F69B4E3" w14:textId="77777777" w:rsidR="00BE3925" w:rsidRPr="00BE3925" w:rsidRDefault="00BE3925" w:rsidP="00BE3925">
      <w:pPr>
        <w:jc w:val="center"/>
        <w:rPr>
          <w:rFonts w:ascii="Arial" w:hAnsi="Arial" w:cs="Arial"/>
          <w:b/>
          <w:bCs/>
          <w:sz w:val="22"/>
          <w:szCs w:val="22"/>
        </w:rPr>
      </w:pPr>
    </w:p>
    <w:sectPr w:rsidR="00BE3925" w:rsidRPr="00BE3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925"/>
    <w:rsid w:val="001B1F16"/>
    <w:rsid w:val="002D5B5D"/>
    <w:rsid w:val="00350655"/>
    <w:rsid w:val="00423B09"/>
    <w:rsid w:val="004756BD"/>
    <w:rsid w:val="004E6508"/>
    <w:rsid w:val="004F68DF"/>
    <w:rsid w:val="00693869"/>
    <w:rsid w:val="006C6641"/>
    <w:rsid w:val="009516BD"/>
    <w:rsid w:val="009713B0"/>
    <w:rsid w:val="009906B9"/>
    <w:rsid w:val="00994E2E"/>
    <w:rsid w:val="00A51615"/>
    <w:rsid w:val="00A967CA"/>
    <w:rsid w:val="00BE3925"/>
    <w:rsid w:val="00C638E0"/>
    <w:rsid w:val="00C95529"/>
    <w:rsid w:val="00D1252B"/>
    <w:rsid w:val="00D22526"/>
    <w:rsid w:val="00D614E5"/>
    <w:rsid w:val="00DF7CFE"/>
    <w:rsid w:val="00EE7FA5"/>
    <w:rsid w:val="00F24094"/>
    <w:rsid w:val="00F4607F"/>
    <w:rsid w:val="00F525DA"/>
    <w:rsid w:val="00F8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D955C"/>
  <w15:chartTrackingRefBased/>
  <w15:docId w15:val="{41ABBC50-DBD4-3344-862D-A4E88F709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Korstanje</dc:creator>
  <cp:keywords/>
  <dc:description/>
  <cp:lastModifiedBy>Susan Sheehan</cp:lastModifiedBy>
  <cp:revision>2</cp:revision>
  <dcterms:created xsi:type="dcterms:W3CDTF">2023-09-11T19:06:00Z</dcterms:created>
  <dcterms:modified xsi:type="dcterms:W3CDTF">2023-09-11T19:06:00Z</dcterms:modified>
</cp:coreProperties>
</file>